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cluded studies</w:t>
      </w:r>
    </w:p>
    <w:p>
      <w:pPr>
        <w:pStyle w:val="EndNoteBibliography"/>
        <w:spacing w:before="0" w:after="0"/>
        <w:ind w:left="720" w:hanging="720"/>
        <w:rPr/>
      </w:pPr>
      <w:r>
        <w:rPr/>
        <w:t>1.</w:t>
        <w:tab/>
        <w:t xml:space="preserve">Buchheit J, Serre A, Bouilloux X, Puyraveau M, Jeunet L, Garbuio P. Cementless total knee arthroplasty in chronic inflammatory rheumatism. </w:t>
      </w:r>
      <w:r>
        <w:rPr>
          <w:i/>
        </w:rPr>
        <w:t xml:space="preserve">Eur J Orthop Surg Traumatol. </w:t>
      </w:r>
      <w:r>
        <w:rPr/>
        <w:t xml:space="preserve">2014;24(8):1489-1498.  </w:t>
      </w:r>
      <w:r>
        <w:rPr>
          <w:color w:val="0000FF"/>
        </w:rPr>
        <w:t xml:space="preserve">No direct comparison between RA and OA 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Centeno CJ, Hanson Jr RW, Schultz JR, Newton BJ, Reischling P. Treatment of knee osteoarthrosis with autologous marrow concentrate. </w:t>
      </w:r>
      <w:r>
        <w:rPr>
          <w:i/>
        </w:rPr>
        <w:t xml:space="preserve">Clinical Journal of Sport Medicine. </w:t>
      </w:r>
      <w:r>
        <w:rPr/>
        <w:t xml:space="preserve">2014;24(2):181-182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Chen JY, Chin PL, Moo IH, et al. Intravenous versus intra-articular tranexamic acid in total knee arthroplasty: A double-blinded randomised controlled noninferiority trial. </w:t>
      </w:r>
      <w:r>
        <w:rPr>
          <w:i/>
        </w:rPr>
        <w:t xml:space="preserve">Knee. </w:t>
      </w:r>
      <w:r>
        <w:rPr/>
        <w:t xml:space="preserve">2016;23(1):152-156. </w:t>
      </w:r>
      <w:r>
        <w:rPr>
          <w:color w:val="0000FF"/>
        </w:rPr>
        <w:t xml:space="preserve">No direct comparison between RA and OA 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Chowdhry M, Bamne AB, Na YG, Kang YG, Kim TK. Prevalence and predictors of post-operative coronal alignment outliers and their association with the functional outcomes in navigated total knee arthroplasty. </w:t>
      </w:r>
      <w:r>
        <w:rPr>
          <w:i/>
        </w:rPr>
        <w:t xml:space="preserve">J Arthroplasty. </w:t>
      </w:r>
      <w:r>
        <w:rPr/>
        <w:t xml:space="preserve">2014;29(12):2357-2362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Chung LH, Chen WM, Chen CF, Chen TH, Liu CL. Deep vein thrombosis after total knee arthroplasty in asian patients without prophylactic anticoagulation. </w:t>
      </w:r>
      <w:r>
        <w:rPr>
          <w:i/>
        </w:rPr>
        <w:t xml:space="preserve">Orthopedics. </w:t>
      </w:r>
      <w:r>
        <w:rPr/>
        <w:t xml:space="preserve">2011;34(1):15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 xml:space="preserve">da Cunha BM, de Oliveira SB, Santos-Neto L. Incidence of infectious complications in hip and knee arthroplasties in rheumatoid arthritis and osteoarthritis patients. </w:t>
      </w:r>
      <w:r>
        <w:rPr>
          <w:i/>
        </w:rPr>
        <w:t xml:space="preserve">Rev Bras Reumatol. </w:t>
      </w:r>
      <w:r>
        <w:rPr/>
        <w:t xml:space="preserve">2011;51(6):609-615. </w:t>
      </w:r>
      <w:r>
        <w:rPr>
          <w:color w:val="0000FF"/>
        </w:rPr>
        <w:t xml:space="preserve">No direct comparison between RA and OA 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 xml:space="preserve">Davies R, Galloway J, Watson KD, Lunt M, Symmons D, Hyrich KL. Are venous thrombotic events increased in patients with rheumatoid arthritis treated with anti-tnf therapy? Results from the British society for rheumatology biologics register (BSRBR). </w:t>
      </w:r>
      <w:r>
        <w:rPr>
          <w:i/>
        </w:rPr>
        <w:t xml:space="preserve">Rheumatology. </w:t>
      </w:r>
      <w:r>
        <w:rPr/>
        <w:t xml:space="preserve">2011;50:iii123-iii124. </w:t>
      </w:r>
      <w:r>
        <w:rPr>
          <w:color w:val="0000FF"/>
        </w:rPr>
        <w:t xml:space="preserve">No direct comparison between RA and OA 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 xml:space="preserve">Hitzl W, Sattler M, Eckstein F, Cotofana S. The projected numbers of total knee replacement in Austria-from 2010 to 2075. </w:t>
      </w:r>
      <w:r>
        <w:rPr>
          <w:i/>
        </w:rPr>
        <w:t xml:space="preserve">Osteoarthritis and Cartilage. </w:t>
      </w:r>
      <w:r>
        <w:rPr/>
        <w:t xml:space="preserve">2014;22:S216-S217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Johnson B, Goodman SM, Alexiades M, Mandl LA. Perioperative use of anti-tnf medications in patients with rheumatoid arthritis undergoing total knee replacement. </w:t>
      </w:r>
      <w:r>
        <w:rPr>
          <w:i/>
        </w:rPr>
        <w:t xml:space="preserve">Arthritis and Rheumatism. </w:t>
      </w:r>
      <w:r>
        <w:rPr/>
        <w:t xml:space="preserve">2011;63(10)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/>
      </w:pPr>
      <w:r>
        <w:rPr/>
        <w:t>10.</w:t>
        <w:tab/>
        <w:t xml:space="preserve">Kaplunov OA, Mikhin IV, Biriukov SN. [Blood loss during total knee-joint replacement: a combination of anticoagulant and hemostatic techniques]. </w:t>
      </w:r>
      <w:r>
        <w:rPr>
          <w:i/>
        </w:rPr>
        <w:t xml:space="preserve">Khirurgiia (Mosk). </w:t>
      </w:r>
      <w:r>
        <w:rPr/>
        <w:t>2014(12):41-45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1.</w:t>
        <w:tab/>
        <w:t xml:space="preserve">Kotela A, Kotela I. Patient-specific computed tomography based instrumentation in total knee arthroplasty: a prospective randomized controlled study. </w:t>
      </w:r>
      <w:r>
        <w:rPr>
          <w:i/>
        </w:rPr>
        <w:t xml:space="preserve">Int Orthop. </w:t>
      </w:r>
      <w:r>
        <w:rPr/>
        <w:t>2014;38(10):2099-2107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2.</w:t>
        <w:tab/>
        <w:t xml:space="preserve">Mameli A, Marongiu F. Thromboembolic disease in patients with rheumatoid arthritis undergoing joint arthroplasty: Update on prophylaxes. </w:t>
      </w:r>
      <w:r>
        <w:rPr>
          <w:i/>
        </w:rPr>
        <w:t xml:space="preserve">World Journal of Orthopaedics. </w:t>
      </w:r>
      <w:r>
        <w:rPr/>
        <w:t>2014;5(5):645-652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3.</w:t>
        <w:tab/>
        <w:t xml:space="preserve">Michaud K, Fehringer EV, Garvin K, O'Dell JR, Mikuls TR. Rheumatoid arthritis patients are not at increased risk for 30-day cardiovascular events, infections or mortality following total joint arthroplasty. </w:t>
      </w:r>
      <w:r>
        <w:rPr>
          <w:i/>
        </w:rPr>
        <w:t xml:space="preserve">Arthritis Research &amp; Therapy. </w:t>
      </w:r>
      <w:r>
        <w:rPr/>
        <w:t xml:space="preserve">2013:R195. </w:t>
      </w: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/>
      </w:pPr>
      <w:r>
        <w:rPr/>
        <w:t>14.</w:t>
        <w:tab/>
        <w:t xml:space="preserve">Momohara S, Kawakami K, Iwamoto T, et al. Prosthetic joint infection after total hip or knee arthroplasty in rheumatoid arthritis patients treated with nonbiologic and biologic disease-modifying antirheumatic drugs. </w:t>
      </w:r>
      <w:r>
        <w:rPr>
          <w:i/>
        </w:rPr>
        <w:t xml:space="preserve">Modern Rheumatology. </w:t>
      </w:r>
      <w:r>
        <w:rPr/>
        <w:t>2011;21(5):469-475.</w:t>
      </w:r>
    </w:p>
    <w:p>
      <w:pPr>
        <w:pStyle w:val="EndNoteBibliography"/>
        <w:spacing w:before="0" w:after="0"/>
        <w:ind w:left="100" w:firstLine="600"/>
        <w:rPr>
          <w:color w:val="0000FF"/>
        </w:rPr>
      </w:pP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5.</w:t>
        <w:tab/>
        <w:t xml:space="preserve">Nagase Y, Yasunaga H, Horiguchi H, et al. Risk factors for pulmonary embolism and the effects of fondaparinux after total hip and knee arthroplasty: a retrospective observational study with use of a national database in Japan. </w:t>
      </w:r>
      <w:r>
        <w:rPr>
          <w:i/>
        </w:rPr>
        <w:t xml:space="preserve">J Bone Joint Surg Am. </w:t>
      </w:r>
      <w:r>
        <w:rPr/>
        <w:t>2011;93(24):e146.</w:t>
      </w:r>
    </w:p>
    <w:p>
      <w:pPr>
        <w:pStyle w:val="EndNoteBibliography"/>
        <w:spacing w:before="0" w:after="0"/>
        <w:ind w:left="100" w:firstLine="600"/>
        <w:rPr>
          <w:color w:val="0000FF"/>
        </w:rPr>
      </w:pPr>
      <w:r>
        <w:rPr>
          <w:color w:val="0000FF"/>
        </w:rPr>
        <w:t>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6.</w:t>
        <w:tab/>
        <w:t xml:space="preserve">Naili JE, Iversen MD, Esbjörnsson AC, et al. Challenging the effect of hip and knee replacement for osteoarthritis-a prospective one year follow-up study of 64 patients evaluating function and gait dynamics. </w:t>
      </w:r>
      <w:r>
        <w:rPr>
          <w:i/>
        </w:rPr>
        <w:t xml:space="preserve">Osteoarthritis and Cartilage. </w:t>
      </w:r>
      <w:r>
        <w:rPr/>
        <w:t>2016;24:S111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7.</w:t>
        <w:tab/>
        <w:t xml:space="preserve">Niinimäki T, Eskelinen A, Mäkelä K, Ohtonen P, Puhto AP, Remes V. Unicompartmental knee arthroplasty survivorship is lower than TKA survivorship: A 27-year finnish registry study. </w:t>
      </w:r>
      <w:r>
        <w:rPr>
          <w:i/>
        </w:rPr>
        <w:t xml:space="preserve">Clinical Orthopaedics and Related Research. </w:t>
      </w:r>
      <w:r>
        <w:rPr/>
        <w:t>2014;472(5):1496-1501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8.</w:t>
        <w:tab/>
        <w:t xml:space="preserve">Oremus K, Sostaric S, Trkulja V, Haspl M. Influence of tranexamic acid on postoperative autologous blood retransfusion in primary total hip and knee arthroplasty: A randomized controlled trial. </w:t>
      </w:r>
      <w:r>
        <w:rPr>
          <w:i/>
        </w:rPr>
        <w:t>Transfusion.</w:t>
      </w:r>
      <w:r>
        <w:rPr/>
        <w:t xml:space="preserve"> Vol 54; 2014:31-41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9.</w:t>
        <w:tab/>
        <w:t xml:space="preserve">Park IH, Lee SC, Park IS, et al. Asymptomatic peripheral vascular disease in total knee arthroplasty: preoperative prevalence and risk factors. </w:t>
      </w:r>
      <w:r>
        <w:rPr>
          <w:i/>
        </w:rPr>
        <w:t xml:space="preserve">J Orthop Traumatol. </w:t>
      </w:r>
      <w:r>
        <w:rPr/>
        <w:t>2015;16(1):23-26.</w:t>
      </w:r>
    </w:p>
    <w:p>
      <w:pPr>
        <w:pStyle w:val="EndNoteBibliography"/>
        <w:spacing w:before="0" w:after="0"/>
        <w:ind w:left="720" w:hanging="720"/>
        <w:rPr/>
      </w:pPr>
      <w:r>
        <w:rPr/>
        <w:t>20.</w:t>
        <w:tab/>
        <w:t xml:space="preserve">Pedersen AB, Mehnert F, Johnsen SP, Husted S, Sorensen HT. Venous thromboembolism in patients having knee replacement and receiving thromboprophylaxis: a Danish population-based follow-up study. </w:t>
      </w:r>
      <w:r>
        <w:rPr>
          <w:i/>
        </w:rPr>
        <w:t xml:space="preserve">J Bone Joint Surg Am. </w:t>
      </w:r>
      <w:r>
        <w:rPr/>
        <w:t>2011;93(14):1281-1287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1.</w:t>
        <w:tab/>
        <w:t xml:space="preserve">Pethes T, Bejek Z, Kiss RM. The effect of knee arthroplasty on balancing ability in response to sudden unidirectional perturbation in the early postoperative period. </w:t>
      </w:r>
      <w:r>
        <w:rPr>
          <w:i/>
        </w:rPr>
        <w:t xml:space="preserve">Journal of Electromyography and Kinesiology. </w:t>
      </w:r>
      <w:r>
        <w:rPr/>
        <w:t>2015;25(3):508-514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2.</w:t>
        <w:tab/>
        <w:t xml:space="preserve">Phillips JE, Crane TP, Noy M, Elliott TSJ, Grimer RJ. The incidence of deep prosthetic infections in a specialist orthopaedic hospital. A 15-year prospective survey. </w:t>
      </w:r>
      <w:r>
        <w:rPr>
          <w:i/>
        </w:rPr>
        <w:t xml:space="preserve">Journal of Bone and Joint Surgery - Series B. </w:t>
      </w:r>
      <w:r>
        <w:rPr/>
        <w:t>2006;88(7):943-948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3.</w:t>
        <w:tab/>
        <w:t xml:space="preserve">Polkowski GG, Duncan ST, Bloemke AD, Schoenecker PL, Clohisy JC. Screening for Deep Vein Thrombosis After Periacetabular Osteotomy in Adult Patients: Is It Necessary? </w:t>
      </w:r>
      <w:r>
        <w:rPr>
          <w:i/>
        </w:rPr>
        <w:t xml:space="preserve">Clinical Orthopaedics and Related Research. </w:t>
      </w:r>
      <w:r>
        <w:rPr/>
        <w:t>2014;472(8):2500-2505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4.</w:t>
        <w:tab/>
        <w:t xml:space="preserve">Pritchett JW. Bicruciate-retaining Total Knee Replacement Provides Satisfactory Function and Implant Survivorship at 23 Years. </w:t>
      </w:r>
      <w:r>
        <w:rPr>
          <w:i/>
        </w:rPr>
        <w:t xml:space="preserve">Clinical Orthopaedics and Related Research. </w:t>
      </w:r>
      <w:r>
        <w:rPr/>
        <w:t>2015;473(7):2327-2333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5.</w:t>
        <w:tab/>
        <w:t xml:space="preserve">Song K, Rong Z, Yang X, et al. Early Pulmonary Complications following Total Knee Arthroplasty under General Anesthesia: A Prospective Cohort Study Using CT Scan. </w:t>
      </w:r>
      <w:r>
        <w:rPr>
          <w:i/>
        </w:rPr>
        <w:t xml:space="preserve">Biomed Res Int. </w:t>
      </w:r>
      <w:r>
        <w:rPr/>
        <w:t>2016;2016:4062043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6.</w:t>
        <w:tab/>
        <w:t xml:space="preserve">Song K, Xu Z, Rong Z, et al. The incidence of venous thromboembolism following total knee arthroplasty: A prospective study by using computed tomographic pulmonary angiography in combination with bilateral lower limb venography. </w:t>
      </w:r>
      <w:r>
        <w:rPr>
          <w:i/>
        </w:rPr>
        <w:t xml:space="preserve">Blood Coagulation and Fibrinolysis. </w:t>
      </w:r>
      <w:r>
        <w:rPr/>
        <w:t>2016;27(3):266-269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7.</w:t>
        <w:tab/>
        <w:t xml:space="preserve">Treuter S, Schuh A, Hönle W, Ismail MS, Chirag TN, Fujak A. Long-term results of total knee arthroplasty following high tibial osteotomy according to Wagner. </w:t>
      </w:r>
      <w:r>
        <w:rPr>
          <w:i/>
        </w:rPr>
        <w:t xml:space="preserve">International Orthopaedics. </w:t>
      </w:r>
      <w:r>
        <w:rPr/>
        <w:t>2012;36(4):761-764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28.</w:t>
        <w:tab/>
        <w:t xml:space="preserve">Waldenberger P, Chemelli A, Hennerbichler A, et al. Transarterial embolization for the management of hemarthrosis of the knee. </w:t>
      </w:r>
      <w:r>
        <w:rPr>
          <w:i/>
        </w:rPr>
        <w:t xml:space="preserve">European Journal of Radiology. </w:t>
      </w:r>
      <w:r>
        <w:rPr/>
        <w:t>2012;81(10):2737-2740.</w:t>
      </w:r>
      <w:r>
        <w:rPr>
          <w:color w:val="0000FF"/>
        </w:rPr>
        <w:t xml:space="preserve"> No usable information</w:t>
      </w:r>
    </w:p>
    <w:p>
      <w:pPr>
        <w:pStyle w:val="EndNoteBibliography"/>
        <w:spacing w:before="0" w:after="0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EndNoteBibliography"/>
        <w:ind w:left="720" w:hanging="720"/>
        <w:rPr/>
      </w:pPr>
      <w:r>
        <w:rPr/>
        <w:t>29.</w:t>
        <w:tab/>
        <w:t xml:space="preserve">Yan DL, Yang J, Pei FX. Total knee arthroplasty treatment of rheumatoid arthritis with severe versus moderate flexion contracture. </w:t>
      </w:r>
      <w:r>
        <w:rPr>
          <w:i/>
        </w:rPr>
        <w:t xml:space="preserve">Journal of Orthopaedic Surgery and Research. </w:t>
      </w:r>
      <w:r>
        <w:rPr/>
        <w:t>2013;8.</w:t>
      </w:r>
    </w:p>
    <w:p>
      <w:pPr>
        <w:pStyle w:val="EndNoteBibliography"/>
        <w:spacing w:before="0" w:after="0"/>
        <w:ind w:left="100" w:firstLine="600"/>
        <w:rPr>
          <w:color w:val="0000FF"/>
        </w:rPr>
      </w:pPr>
      <w:r>
        <w:rPr>
          <w:color w:val="0000FF"/>
        </w:rPr>
        <w:t xml:space="preserve">No direct comparison between RA and OA </w:t>
      </w:r>
    </w:p>
    <w:p>
      <w:pPr>
        <w:pStyle w:val="EndNoteBibliography"/>
        <w:ind w:left="720" w:hanging="720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10:08:00Z</dcterms:created>
  <dc:creator>Dae-Hee Lee</dc:creator>
  <dc:description/>
  <cp:keywords/>
  <dc:language>en-US</dc:language>
  <cp:lastModifiedBy>Dae-Hee Lee</cp:lastModifiedBy>
  <dcterms:modified xsi:type="dcterms:W3CDTF">2016-10-06T10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